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A428A2" w14:textId="42A0ABEA" w:rsidR="00CC62CE" w:rsidRPr="00CC62CE" w:rsidRDefault="00CC62CE" w:rsidP="002669B8">
      <w:pPr>
        <w:rPr>
          <w:rFonts w:ascii="Times New Roman" w:hAnsi="Times New Roman" w:cs="Times New Roman"/>
        </w:rPr>
      </w:pPr>
      <w:r w:rsidRPr="005D26B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835A9D">
        <w:rPr>
          <w:rFonts w:ascii="Times New Roman" w:hAnsi="Times New Roman" w:cs="Times New Roman"/>
        </w:rPr>
        <w:t>2</w:t>
      </w:r>
      <w:r w:rsidRPr="005D26BC">
        <w:rPr>
          <w:rFonts w:ascii="Times New Roman" w:hAnsi="Times New Roman" w:cs="Times New Roman"/>
        </w:rPr>
        <w:t>. Susceptibility</w:t>
      </w:r>
      <w:r w:rsidRPr="008534E1">
        <w:rPr>
          <w:rFonts w:ascii="Times New Roman" w:hAnsi="Times New Roman" w:cs="Times New Roman"/>
        </w:rPr>
        <w:t xml:space="preserve"> pattern of various marine and non-bacteria species to 13 isolates of Marine </w:t>
      </w:r>
      <w:proofErr w:type="spellStart"/>
      <w:r w:rsidRPr="008534E1">
        <w:rPr>
          <w:rFonts w:ascii="Times New Roman" w:hAnsi="Times New Roman" w:cs="Times New Roman"/>
        </w:rPr>
        <w:t>Bdellovibrios</w:t>
      </w:r>
      <w:proofErr w:type="spellEnd"/>
      <w:r w:rsidRPr="008534E1">
        <w:rPr>
          <w:rFonts w:ascii="Times New Roman" w:hAnsi="Times New Roman" w:cs="Times New Roman"/>
        </w:rPr>
        <w:t xml:space="preserve"> (</w:t>
      </w:r>
      <w:proofErr w:type="spellStart"/>
      <w:r w:rsidRPr="00D85DEF">
        <w:rPr>
          <w:rFonts w:ascii="Times New Roman" w:hAnsi="Times New Roman" w:cs="Times New Roman"/>
          <w:i/>
          <w:iCs/>
        </w:rPr>
        <w:t>Halobacteriovorax</w:t>
      </w:r>
      <w:proofErr w:type="spellEnd"/>
      <w:r w:rsidRPr="008534E1">
        <w:rPr>
          <w:rFonts w:ascii="Times New Roman" w:hAnsi="Times New Roman" w:cs="Times New Roman"/>
        </w:rPr>
        <w:t>) recovered from coastal waters of Oahu, HI USA</w:t>
      </w:r>
      <w:r>
        <w:rPr>
          <w:rFonts w:ascii="Times New Roman" w:hAnsi="Times New Roman" w:cs="Times New Roman"/>
        </w:rPr>
        <w:t xml:space="preserve">. The original table listed susceptibility results observed on two media, </w:t>
      </w:r>
      <w:r w:rsidRPr="00F7155F">
        <w:rPr>
          <w:rFonts w:ascii="Times New Roman" w:hAnsi="Times New Roman" w:cs="Times New Roman"/>
        </w:rPr>
        <w:t>yeast extract agar</w:t>
      </w:r>
      <w:r w:rsidR="00670F75">
        <w:rPr>
          <w:rFonts w:ascii="Times New Roman" w:hAnsi="Times New Roman" w:cs="Times New Roman"/>
        </w:rPr>
        <w:t>,</w:t>
      </w:r>
      <w:r w:rsidRPr="00F7155F">
        <w:rPr>
          <w:rFonts w:ascii="Times New Roman" w:hAnsi="Times New Roman" w:cs="Times New Roman"/>
        </w:rPr>
        <w:t xml:space="preserve"> and basal medium agar</w:t>
      </w:r>
      <w:r>
        <w:rPr>
          <w:rFonts w:ascii="Times New Roman" w:hAnsi="Times New Roman" w:cs="Times New Roman"/>
        </w:rPr>
        <w:t>. W</w:t>
      </w:r>
      <w:r w:rsidRPr="00F7155F">
        <w:rPr>
          <w:rFonts w:ascii="Times New Roman" w:hAnsi="Times New Roman" w:cs="Times New Roman"/>
        </w:rPr>
        <w:t xml:space="preserve">e have modified the original figure by </w:t>
      </w:r>
      <w:r>
        <w:rPr>
          <w:rFonts w:ascii="Times New Roman" w:hAnsi="Times New Roman" w:cs="Times New Roman"/>
        </w:rPr>
        <w:t xml:space="preserve">combining the results from the two media by </w:t>
      </w:r>
      <w:r w:rsidRPr="00F7155F">
        <w:rPr>
          <w:rFonts w:ascii="Times New Roman" w:hAnsi="Times New Roman" w:cs="Times New Roman"/>
        </w:rPr>
        <w:t xml:space="preserve">recording a positive result if plaques occurred on either </w:t>
      </w:r>
      <w:r>
        <w:rPr>
          <w:rFonts w:ascii="Times New Roman" w:hAnsi="Times New Roman" w:cs="Times New Roman"/>
        </w:rPr>
        <w:t xml:space="preserve">of the two </w:t>
      </w:r>
      <w:r w:rsidRPr="00F7155F">
        <w:rPr>
          <w:rFonts w:ascii="Times New Roman" w:hAnsi="Times New Roman" w:cs="Times New Roman"/>
        </w:rPr>
        <w:t>medi</w:t>
      </w:r>
      <w:r>
        <w:rPr>
          <w:rFonts w:ascii="Times New Roman" w:hAnsi="Times New Roman" w:cs="Times New Roman"/>
        </w:rPr>
        <w:t>a</w:t>
      </w:r>
      <w:r w:rsidRPr="00F7155F">
        <w:rPr>
          <w:rFonts w:ascii="Times New Roman" w:hAnsi="Times New Roman" w:cs="Times New Roman"/>
        </w:rPr>
        <w:t xml:space="preserve"> and a negative result if on both media no plaques were observed.</w:t>
      </w:r>
      <w:r>
        <w:rPr>
          <w:rFonts w:ascii="Times New Roman" w:hAnsi="Times New Roman" w:cs="Times New Roman"/>
        </w:rPr>
        <w:t xml:space="preserve"> Modified from </w:t>
      </w:r>
      <w:r>
        <w:rPr>
          <w:rFonts w:ascii="Times New Roman" w:hAnsi="Times New Roman" w:cs="Times New Roman"/>
          <w:noProof/>
        </w:rPr>
        <w:t>Taylor et 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 ExcludeAuth="1"&gt;&lt;Author&gt;Taylor&lt;/Author&gt;&lt;Year&gt;1974&lt;/Year&gt;&lt;RecNum&gt;921&lt;/RecNum&gt;&lt;DisplayText&gt;(1974)&lt;/DisplayText&gt;&lt;record&gt;&lt;rec-number&gt;921&lt;/rec-number&gt;&lt;foreign-keys&gt;&lt;key app="EN" db-id="vxdzz55zwtwzviesdwuv0sv0vwapdx0r9p9w" timestamp="1331143519"&gt;921&lt;/key&gt;&lt;/foreign-keys&gt;&lt;ref-type name="Journal Article"&gt;17&lt;/ref-type&gt;&lt;contributors&gt;&lt;authors&gt;&lt;author&gt;Taylor, V. I.&lt;/author&gt;&lt;author&gt;Baumann, P.&lt;/author&gt;&lt;author&gt;Reichelt, J. L.&lt;/author&gt;&lt;author&gt;Allen, R. D.&lt;/author&gt;&lt;/authors&gt;&lt;/contributors&gt;&lt;titles&gt;&lt;title&gt;&lt;style face="normal" font="default" size="100%"&gt;Isolation, enumeration, and host range of marine &lt;/style&gt;&lt;style face="italic" font="default" size="100%"&gt;Bdellovibrios&lt;/style&gt;&lt;/title&gt;&lt;secondary-title&gt;Arch Microbiol&lt;/secondary-title&gt;&lt;/titles&gt;&lt;periodical&gt;&lt;full-title&gt;Archives of Microbiology&lt;/full-title&gt;&lt;abbr-1&gt;Arch. Microbiol.&lt;/abbr-1&gt;&lt;abbr-2&gt;Arch Microbiol&lt;/abbr-2&gt;&lt;/periodical&gt;&lt;pages&gt;101-14&lt;/pages&gt;&lt;volume&gt;98&lt;/volume&gt;&lt;number&gt;2&lt;/number&gt;&lt;edition&gt;1974/07/04&lt;/edition&gt;&lt;keywords&gt;&lt;keyword&gt;Aeromonas&lt;/keyword&gt;&lt;keyword&gt;Alcaligenes&lt;/keyword&gt;&lt;keyword&gt;Bacteria/cytology/*isolation &amp;amp; purification&lt;/keyword&gt;&lt;keyword&gt;California&lt;/keyword&gt;&lt;keyword&gt;Ecology&lt;/keyword&gt;&lt;keyword&gt;Enterobacter&lt;/keyword&gt;&lt;keyword&gt;Escherichia coli&lt;/keyword&gt;&lt;keyword&gt;Flagella&lt;/keyword&gt;&lt;keyword&gt;Microscopy, Electron&lt;/keyword&gt;&lt;keyword&gt;Photobacterium&lt;/keyword&gt;&lt;keyword&gt;Pseudomonas&lt;/keyword&gt;&lt;keyword&gt;Pseudomonas aeruginosa&lt;/keyword&gt;&lt;keyword&gt;Pseudomonas fluorescens&lt;/keyword&gt;&lt;keyword&gt;Salmonella typhimurium&lt;/keyword&gt;&lt;keyword&gt;*Seawater&lt;/keyword&gt;&lt;keyword&gt;Soil Microbiology&lt;/keyword&gt;&lt;keyword&gt;Species Specificity&lt;/keyword&gt;&lt;keyword&gt;Vibrio cholerae&lt;/keyword&gt;&lt;keyword&gt;*Water Microbiology&lt;/keyword&gt;&lt;/keywords&gt;&lt;dates&gt;&lt;year&gt;1974&lt;/year&gt;&lt;pub-dates&gt;&lt;date&gt;Jul 4&lt;/date&gt;&lt;/pub-dates&gt;&lt;/dates&gt;&lt;isbn&gt;0302-8933 (Print)&amp;#xD;0302-8933 (Linking)&lt;/isbn&gt;&lt;accession-num&gt;4211210&lt;/accession-num&gt;&lt;urls&gt;&lt;related-urls&gt;&lt;url&gt;http://www.ncbi.nlm.nih.gov/entrez/query.fcgi?cmd=Retrieve&amp;amp;db=PubMed&amp;amp;dopt=Citation&amp;amp;list_uids=4211210&lt;/url&gt;&lt;/related-urls&gt;&lt;/urls&gt;&lt;language&gt;eng&lt;/languag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1974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 w:rsidRPr="008534E1">
        <w:rPr>
          <w:rFonts w:ascii="Times New Roman" w:hAnsi="Times New Roman" w:cs="Times New Roman"/>
        </w:rPr>
        <w:t xml:space="preserve"> </w:t>
      </w:r>
    </w:p>
    <w:tbl>
      <w:tblPr>
        <w:tblW w:w="14140" w:type="dxa"/>
        <w:tblInd w:w="450" w:type="dxa"/>
        <w:tblLook w:val="04A0" w:firstRow="1" w:lastRow="0" w:firstColumn="1" w:lastColumn="0" w:noHBand="0" w:noVBand="1"/>
      </w:tblPr>
      <w:tblGrid>
        <w:gridCol w:w="322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CC62CE" w:rsidRPr="002669B8" w14:paraId="5F20DA7C" w14:textId="77777777" w:rsidTr="000E4827">
        <w:trPr>
          <w:trHeight w:val="288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0DB67" w14:textId="77777777" w:rsidR="00CC62CE" w:rsidRPr="002669B8" w:rsidRDefault="00CC62CE" w:rsidP="000E4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E02E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69B8">
              <w:rPr>
                <w:rFonts w:ascii="Calibri" w:eastAsia="Times New Roman" w:hAnsi="Calibri" w:cs="Calibri"/>
                <w:b/>
                <w:bCs/>
                <w:color w:val="000000"/>
              </w:rPr>
              <w:t>Bd-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1C41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69B8">
              <w:rPr>
                <w:rFonts w:ascii="Calibri" w:eastAsia="Times New Roman" w:hAnsi="Calibri" w:cs="Calibri"/>
                <w:b/>
                <w:bCs/>
                <w:color w:val="000000"/>
              </w:rPr>
              <w:t>Bd-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B6E7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69B8">
              <w:rPr>
                <w:rFonts w:ascii="Calibri" w:eastAsia="Times New Roman" w:hAnsi="Calibri" w:cs="Calibri"/>
                <w:b/>
                <w:bCs/>
                <w:color w:val="000000"/>
              </w:rPr>
              <w:t>Bd-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A484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69B8">
              <w:rPr>
                <w:rFonts w:ascii="Calibri" w:eastAsia="Times New Roman" w:hAnsi="Calibri" w:cs="Calibri"/>
                <w:b/>
                <w:bCs/>
                <w:color w:val="000000"/>
              </w:rPr>
              <w:t>Bd-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31B8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69B8">
              <w:rPr>
                <w:rFonts w:ascii="Calibri" w:eastAsia="Times New Roman" w:hAnsi="Calibri" w:cs="Calibri"/>
                <w:b/>
                <w:bCs/>
                <w:color w:val="000000"/>
              </w:rPr>
              <w:t>Bd-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457D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69B8">
              <w:rPr>
                <w:rFonts w:ascii="Calibri" w:eastAsia="Times New Roman" w:hAnsi="Calibri" w:cs="Calibri"/>
                <w:b/>
                <w:bCs/>
                <w:color w:val="000000"/>
              </w:rPr>
              <w:t>Bd-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BDE9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69B8">
              <w:rPr>
                <w:rFonts w:ascii="Calibri" w:eastAsia="Times New Roman" w:hAnsi="Calibri" w:cs="Calibri"/>
                <w:b/>
                <w:bCs/>
                <w:color w:val="000000"/>
              </w:rPr>
              <w:t>Bd-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6A23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69B8">
              <w:rPr>
                <w:rFonts w:ascii="Calibri" w:eastAsia="Times New Roman" w:hAnsi="Calibri" w:cs="Calibri"/>
                <w:b/>
                <w:bCs/>
                <w:color w:val="000000"/>
              </w:rPr>
              <w:t>Bd-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9F8A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69B8">
              <w:rPr>
                <w:rFonts w:ascii="Calibri" w:eastAsia="Times New Roman" w:hAnsi="Calibri" w:cs="Calibri"/>
                <w:b/>
                <w:bCs/>
                <w:color w:val="000000"/>
              </w:rPr>
              <w:t>Bd-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4823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69B8">
              <w:rPr>
                <w:rFonts w:ascii="Calibri" w:eastAsia="Times New Roman" w:hAnsi="Calibri" w:cs="Calibri"/>
                <w:b/>
                <w:bCs/>
                <w:color w:val="000000"/>
              </w:rPr>
              <w:t>Bd-1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3351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69B8">
              <w:rPr>
                <w:rFonts w:ascii="Calibri" w:eastAsia="Times New Roman" w:hAnsi="Calibri" w:cs="Calibri"/>
                <w:b/>
                <w:bCs/>
                <w:color w:val="000000"/>
              </w:rPr>
              <w:t>Bd-1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8A26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69B8">
              <w:rPr>
                <w:rFonts w:ascii="Calibri" w:eastAsia="Times New Roman" w:hAnsi="Calibri" w:cs="Calibri"/>
                <w:b/>
                <w:bCs/>
                <w:color w:val="000000"/>
              </w:rPr>
              <w:t>Bd-1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B1B3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69B8">
              <w:rPr>
                <w:rFonts w:ascii="Calibri" w:eastAsia="Times New Roman" w:hAnsi="Calibri" w:cs="Calibri"/>
                <w:b/>
                <w:bCs/>
                <w:color w:val="000000"/>
              </w:rPr>
              <w:t>Bd-13</w:t>
            </w:r>
          </w:p>
        </w:tc>
      </w:tr>
      <w:tr w:rsidR="00CC62CE" w:rsidRPr="002669B8" w14:paraId="7B37A4D8" w14:textId="77777777" w:rsidTr="000E4827">
        <w:trPr>
          <w:trHeight w:val="288"/>
        </w:trPr>
        <w:tc>
          <w:tcPr>
            <w:tcW w:w="4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B366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69B8">
              <w:rPr>
                <w:rFonts w:ascii="Calibri" w:eastAsia="Times New Roman" w:hAnsi="Calibri" w:cs="Calibri"/>
                <w:b/>
                <w:bCs/>
                <w:color w:val="000000"/>
              </w:rPr>
              <w:t>Facultatively anaerobic marine eubacteri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F632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A11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1A1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C92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290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949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450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333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F4F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A17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F28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E39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62CE" w:rsidRPr="002669B8" w14:paraId="1E9948A6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F61F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Beneckea</w:t>
            </w:r>
            <w:proofErr w:type="spellEnd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campbellii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BC4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F8C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2C2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A44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CB4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452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DC0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E41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E68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B98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A2B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354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974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372BFF34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BCFA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neptuna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B74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434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E99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3E8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E5F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E03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78C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BD3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A71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F03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B6D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154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FCB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439DE787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3825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nereida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BD8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E47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901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1E9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54A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B94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AEA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434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177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292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108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67A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821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36B4B36F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F5D8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pelagia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241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E1F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CFD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68C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CBC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109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654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18C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2E1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017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04F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F2A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49A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0A6D893C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7766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natriegens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1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683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9A0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6B9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352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128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68D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932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AAF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B78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4C5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FD8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AA5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88F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78FBF294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6EEE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parahaemolytica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1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79C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8E8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872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758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A8D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363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FFE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EB1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6E9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B13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451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FAE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C28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5D826138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138B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alginolytica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1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BE6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0F1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D75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6F6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EA2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216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1F7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E06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32D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AD3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9AF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4E3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84E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39D806C9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9B79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nigrapulchrituda</w:t>
            </w:r>
            <w:proofErr w:type="spellEnd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2669B8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740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3EB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42C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CAF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786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99C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2E0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880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508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0D6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0C4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E48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748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C62CE" w:rsidRPr="002669B8" w14:paraId="5661F57E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2463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harveyi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3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BBD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D53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873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C93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BEA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388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473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0CD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D55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560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F69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444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BCB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391A84D3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D425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Photbacteriu</w:t>
            </w:r>
            <w:proofErr w:type="spellEnd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fischeri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3C1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6ED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F25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9FB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05F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2C5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2F9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E60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98C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805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EA4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CF3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F24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C62CE" w:rsidRPr="002669B8" w14:paraId="202F1D08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6AFE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phosphoreum</w:t>
            </w:r>
            <w:proofErr w:type="spellEnd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2669B8">
              <w:rPr>
                <w:rFonts w:ascii="Calibri" w:eastAsia="Times New Roman" w:hAnsi="Calibri" w:cs="Calibri"/>
                <w:color w:val="000000"/>
              </w:rPr>
              <w:t>4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720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7BF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861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A00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1D6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4DA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4AA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9E9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E4D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1D5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870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6F1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4F2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5FAE0DBD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91C6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mandapamensis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4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38E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36A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C59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D21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00E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CF8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4DC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908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84A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F30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625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1ED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F99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656CDA3A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FD7A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Group B-2 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07C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9B6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F81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422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787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F36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7FD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5BE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906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3B5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8CB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52B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3BD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0E3BCF67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D557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Group C-2 3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1E2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BD2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164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8A3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283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7D5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C87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CD0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4D8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294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535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4CE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366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00301661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63AF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Group E-2 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EC1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2A8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766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5D8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BCC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980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2E0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2C3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34F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DDE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5ED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AD2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801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02AB55D7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2BE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29C4" w14:textId="77777777" w:rsidR="00CC62CE" w:rsidRPr="002669B8" w:rsidRDefault="00CC62CE" w:rsidP="000E4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E99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383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B70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32E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D4A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E31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A98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595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1CE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94C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350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A01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62CE" w:rsidRPr="002669B8" w14:paraId="5D60A103" w14:textId="77777777" w:rsidTr="000E4827">
        <w:trPr>
          <w:trHeight w:val="288"/>
        </w:trPr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CC49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69B8">
              <w:rPr>
                <w:rFonts w:ascii="Calibri" w:eastAsia="Times New Roman" w:hAnsi="Calibri" w:cs="Calibri"/>
                <w:b/>
                <w:bCs/>
                <w:color w:val="000000"/>
              </w:rPr>
              <w:t>Non fermentative marine eubacteri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C253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9E4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ABF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F5B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F0B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FBF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ECC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458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D3D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B47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9B7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FFD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62CE" w:rsidRPr="002669B8" w14:paraId="3B75A8D1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DBFC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Alteromonas</w:t>
            </w:r>
            <w:proofErr w:type="spellEnd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communis</w:t>
            </w:r>
            <w:r w:rsidRPr="002669B8">
              <w:rPr>
                <w:rFonts w:ascii="Calibri" w:eastAsia="Times New Roman" w:hAnsi="Calibri" w:cs="Calibri"/>
                <w:color w:val="000000"/>
              </w:rPr>
              <w:t xml:space="preserve"> 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41F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7E6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9E1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ABE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AAC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05B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FA6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E86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BC7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D1E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9A3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E20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33A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5B6CE7F2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2109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.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vaga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183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7D1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0BB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1B7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7AD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AFC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09C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291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B66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F6E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88B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4A1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649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C62CE" w:rsidRPr="002669B8" w14:paraId="1AAB0362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08C0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.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macleodii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1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A5C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E98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EF1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EF0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6C1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61D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FA0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9E1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8CC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E09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F33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A60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EEE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C62CE" w:rsidRPr="002669B8" w14:paraId="54E5A03A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91AE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.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haloplanktis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1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9A3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762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EDD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065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DCE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0EB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740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04A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AD1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9E2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301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46A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ACD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C62CE" w:rsidRPr="002669B8" w14:paraId="1C284D6D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AF1C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seudomonas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doudoroffii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771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ECB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258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B29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ED7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11C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ACF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F16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7B7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B67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A89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424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CDA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C62CE" w:rsidRPr="002669B8" w14:paraId="494CF329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1ED8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P. marina</w:t>
            </w:r>
            <w:r w:rsidRPr="002669B8">
              <w:rPr>
                <w:rFonts w:ascii="Calibri" w:eastAsia="Times New Roman" w:hAnsi="Calibri" w:cs="Calibri"/>
                <w:color w:val="000000"/>
              </w:rPr>
              <w:t xml:space="preserve"> 1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32E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0AC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6BD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B2E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30A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E76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987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CCB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568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AFF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52E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3C0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513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C62CE" w:rsidRPr="002669B8" w14:paraId="3E9F8455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395F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nautica</w:t>
            </w:r>
            <w:proofErr w:type="spellEnd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2669B8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C44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D98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C6D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114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747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BE3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556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8CE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873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D24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B51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A9B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B49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368DD1EA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804E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lcaligenes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pacificus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F87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D08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250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A6A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2D5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BEB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723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7C3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4A7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848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00B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45D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4A3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C62CE" w:rsidRPr="002669B8" w14:paraId="2E11111F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C9FB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.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cupidus</w:t>
            </w:r>
            <w:proofErr w:type="spellEnd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2669B8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A96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B58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E53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9C7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1B6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673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255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4B7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919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D9C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55E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57B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C40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72752002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A967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 xml:space="preserve">A.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venustus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B7C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FB3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A0E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DC8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625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418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B78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4CD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1CB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6F8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042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354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521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C62CE" w:rsidRPr="002669B8" w14:paraId="484870A4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DCE6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.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aestus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1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13E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A50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2AC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C63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FEB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2D5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418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2A4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4D1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876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6E8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72A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589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C62CE" w:rsidRPr="002669B8" w14:paraId="261F9FDF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25D0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Group B-1 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550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F8A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7D6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996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0A9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E8F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439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161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AF2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DD6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E85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8B0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611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7B1A03D6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E78F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Group B-2 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1F9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622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AB7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D5A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AD2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69F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F66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C1A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593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979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DC1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375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4F7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2E33BAE7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26FF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Group G-1 1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E10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7B9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5CF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8AE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A0D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66C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676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0AC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246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4E2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FED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562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D9C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7C321938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035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F445" w14:textId="77777777" w:rsidR="00CC62CE" w:rsidRPr="002669B8" w:rsidRDefault="00CC62CE" w:rsidP="000E4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DD9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0AF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FA7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BB7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C28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CB3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63D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D49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B7F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1B4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7AB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AB1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62CE" w:rsidRPr="002669B8" w14:paraId="48A945D9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7C52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69B8">
              <w:rPr>
                <w:rFonts w:ascii="Calibri" w:eastAsia="Times New Roman" w:hAnsi="Calibri" w:cs="Calibri"/>
                <w:b/>
                <w:bCs/>
                <w:color w:val="000000"/>
              </w:rPr>
              <w:t>Non-marine eubacteri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1CBF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A5C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92D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FEA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F72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6CA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580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8C1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3B8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506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598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640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9ED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62CE" w:rsidRPr="002669B8" w14:paraId="7DA56890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6D33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Escherichia coli</w:t>
            </w:r>
            <w:r w:rsidRPr="002669B8">
              <w:rPr>
                <w:rFonts w:ascii="Calibri" w:eastAsia="Times New Roman" w:hAnsi="Calibri" w:cs="Calibri"/>
                <w:color w:val="000000"/>
              </w:rPr>
              <w:t xml:space="preserve"> B ATCC113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0F6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908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734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EB0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E73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54F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2FF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36E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BF7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403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BE8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D3A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A2E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3C1C5201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4FED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Salmonella typhimurium</w:t>
            </w:r>
            <w:r w:rsidRPr="002669B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669B8">
              <w:rPr>
                <w:rFonts w:ascii="Calibri" w:eastAsia="Times New Roman" w:hAnsi="Calibri" w:cs="Calibri"/>
                <w:color w:val="000000"/>
              </w:rPr>
              <w:t>suc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L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1B6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06C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F22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AC6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4E1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1A8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740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B82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175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464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85B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276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9DC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3A715A72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B620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Aerobacter aerogenes</w:t>
            </w:r>
            <w:r w:rsidRPr="002669B8">
              <w:rPr>
                <w:rFonts w:ascii="Calibri" w:eastAsia="Times New Roman" w:hAnsi="Calibri" w:cs="Calibri"/>
                <w:color w:val="000000"/>
              </w:rPr>
              <w:t xml:space="preserve"> ATCC 130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A13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D90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D84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D84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4C3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DDE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C85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1D2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4A8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B8C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3F2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9B3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D4A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C62CE" w:rsidRPr="002669B8" w14:paraId="7D88A7E5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9557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eromonas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formicans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ATCC 131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00D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614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59A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581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6C0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3F0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0FF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4C7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A9D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D98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A34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8EA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443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2FFE27AC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00D0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Vibrio cholerae</w:t>
            </w:r>
            <w:r w:rsidRPr="002669B8">
              <w:rPr>
                <w:rFonts w:ascii="Calibri" w:eastAsia="Times New Roman" w:hAnsi="Calibri" w:cs="Calibri"/>
                <w:color w:val="000000"/>
              </w:rPr>
              <w:t xml:space="preserve"> ATCC 140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18E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708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413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AD3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34E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646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AA5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C82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E24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852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199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6E7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E48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74B7F0A2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CB79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cinetobacter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calco-aceticus</w:t>
            </w:r>
            <w:proofErr w:type="spellEnd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2669B8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C09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4BD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ACA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613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AAA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D3A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D22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572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C6E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E4F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798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068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C0A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C62CE" w:rsidRPr="002669B8" w14:paraId="42AB5CEA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7FBF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Pseudomonas aeruginosa</w:t>
            </w:r>
            <w:r w:rsidRPr="002669B8">
              <w:rPr>
                <w:rFonts w:ascii="Calibri" w:eastAsia="Times New Roman" w:hAnsi="Calibri" w:cs="Calibri"/>
                <w:color w:val="000000"/>
              </w:rPr>
              <w:t xml:space="preserve"> 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96D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380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404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212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15D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39B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F6E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D83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671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3D1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83B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77C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B9E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C62CE" w:rsidRPr="002669B8" w14:paraId="2624CCCB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501A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P. fluorescens</w:t>
            </w:r>
            <w:r w:rsidRPr="002669B8">
              <w:rPr>
                <w:rFonts w:ascii="Calibri" w:eastAsia="Times New Roman" w:hAnsi="Calibri" w:cs="Calibri"/>
                <w:color w:val="000000"/>
              </w:rPr>
              <w:t xml:space="preserve"> 1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E02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B81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439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CDA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325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458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792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B11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B1D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9A4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D53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3C2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B0C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C62CE" w:rsidRPr="002669B8" w14:paraId="4593AB23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482F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putia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150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B0C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FEA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8BF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2BC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D2E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BEC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065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5C9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0C4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E55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595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8E2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C62CE" w:rsidRPr="002669B8" w14:paraId="7B77424A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3B4D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acidovorans</w:t>
            </w:r>
            <w:proofErr w:type="spellEnd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2669B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CDC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AFE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EB8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DC1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BCC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5CD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543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669E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B4C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4064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E6D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930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48B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C62CE" w:rsidRPr="002669B8" w14:paraId="081805B2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0F10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testosteroni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1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AE2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0A1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4B8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64B1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DFE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4F4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012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409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7BC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A31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7CD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4B9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55E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CC62CE" w:rsidRPr="002669B8" w14:paraId="7C9F0BB9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31AB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pseudoalcaligenes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63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22D9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9B60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82B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CCA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B7AD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55D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0BD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54A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4A9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0DA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52C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5BFC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9528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C62CE" w:rsidRPr="002669B8" w14:paraId="162BCCCA" w14:textId="77777777" w:rsidTr="000E4827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1C37F" w14:textId="77777777" w:rsidR="00CC62CE" w:rsidRPr="002669B8" w:rsidRDefault="00CC62CE" w:rsidP="000E4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 w:rsidRPr="002669B8">
              <w:rPr>
                <w:rFonts w:ascii="Calibri" w:eastAsia="Times New Roman" w:hAnsi="Calibri" w:cs="Calibri"/>
                <w:i/>
                <w:iCs/>
                <w:color w:val="000000"/>
              </w:rPr>
              <w:t>stutzeri</w:t>
            </w:r>
            <w:proofErr w:type="spellEnd"/>
            <w:r w:rsidRPr="002669B8">
              <w:rPr>
                <w:rFonts w:ascii="Calibri" w:eastAsia="Times New Roman" w:hAnsi="Calibri" w:cs="Calibri"/>
                <w:color w:val="000000"/>
              </w:rPr>
              <w:t xml:space="preserve"> 2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5D2B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2F41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A857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037F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109D5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2DBD7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88812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8E086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A412F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36D0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9C3C3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7E81B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02C9A" w14:textId="77777777" w:rsidR="00CC62CE" w:rsidRPr="002669B8" w:rsidRDefault="00CC62CE" w:rsidP="000E4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69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</w:tbl>
    <w:p w14:paraId="4822E7BB" w14:textId="77777777" w:rsidR="00CC62CE" w:rsidRPr="002669B8" w:rsidRDefault="00CC62CE" w:rsidP="002669B8"/>
    <w:sectPr w:rsidR="00CC62CE" w:rsidRPr="002669B8" w:rsidSect="002669B8">
      <w:pgSz w:w="15840" w:h="12240" w:orient="landscape"/>
      <w:pgMar w:top="1440" w:right="450" w:bottom="1440" w:left="5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3tQRSlqYGpiYWZko6SsGpxcWZ+XkgBUa1AFlCRwgsAAAA"/>
  </w:docVars>
  <w:rsids>
    <w:rsidRoot w:val="002669B8"/>
    <w:rsid w:val="002669B8"/>
    <w:rsid w:val="00670F75"/>
    <w:rsid w:val="00835A9D"/>
    <w:rsid w:val="009D75EB"/>
    <w:rsid w:val="00A80590"/>
    <w:rsid w:val="00B934B8"/>
    <w:rsid w:val="00C07D04"/>
    <w:rsid w:val="00CC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8B8A6"/>
  <w15:chartTrackingRefBased/>
  <w15:docId w15:val="{04345A93-2E5C-421C-9486-8B57E7795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62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2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4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719</Words>
  <Characters>4099</Characters>
  <Application>Microsoft Office Word</Application>
  <DocSecurity>0</DocSecurity>
  <Lines>34</Lines>
  <Paragraphs>9</Paragraphs>
  <ScaleCrop>false</ScaleCrop>
  <Company/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neesh Jaswal</dc:creator>
  <cp:keywords/>
  <dc:description/>
  <cp:lastModifiedBy>Huan Chen</cp:lastModifiedBy>
  <cp:revision>5</cp:revision>
  <dcterms:created xsi:type="dcterms:W3CDTF">2020-02-12T02:56:00Z</dcterms:created>
  <dcterms:modified xsi:type="dcterms:W3CDTF">2020-10-04T00:37:00Z</dcterms:modified>
</cp:coreProperties>
</file>